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82AF4" w14:textId="0F3EEDEA" w:rsidR="00F52DE3" w:rsidRDefault="00B01035" w:rsidP="00C73B49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  <w:noProof/>
          <w:lang w:val="it-IT" w:eastAsia="it-IT"/>
        </w:rPr>
        <w:pict w14:anchorId="096CF2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35.5pt">
            <v:imagedata r:id="rId4" o:title="FigureS2"/>
          </v:shape>
        </w:pict>
      </w:r>
    </w:p>
    <w:p w14:paraId="31C8B7DC" w14:textId="0FF5ADFD" w:rsidR="00583A42" w:rsidRPr="006E5022" w:rsidRDefault="00583A42" w:rsidP="006E5022">
      <w:pPr>
        <w:pStyle w:val="Default"/>
        <w:rPr>
          <w:b w:val="0"/>
        </w:rPr>
      </w:pPr>
      <w:r w:rsidRPr="00185CF0">
        <w:t xml:space="preserve">Figure </w:t>
      </w:r>
      <w:r w:rsidR="00137DE3">
        <w:t>S</w:t>
      </w:r>
      <w:r w:rsidR="0031464D">
        <w:t>2</w:t>
      </w:r>
      <w:r w:rsidRPr="00185CF0">
        <w:t xml:space="preserve">.  </w:t>
      </w:r>
      <w:r w:rsidR="006E5022">
        <w:rPr>
          <w:b w:val="0"/>
          <w:lang w:val="en-GB"/>
        </w:rPr>
        <w:t>Independent components</w:t>
      </w:r>
      <w:r w:rsidR="00EA4123">
        <w:rPr>
          <w:b w:val="0"/>
          <w:lang w:val="en-GB"/>
        </w:rPr>
        <w:t xml:space="preserve"> (ICs)</w:t>
      </w:r>
      <w:r w:rsidR="006E5022">
        <w:rPr>
          <w:b w:val="0"/>
          <w:lang w:val="en-GB"/>
        </w:rPr>
        <w:t xml:space="preserve"> underlying the peaks of the three late ERP effects of distractor relatedness.</w:t>
      </w:r>
      <w:r w:rsidR="006E5022" w:rsidRPr="006E5022">
        <w:rPr>
          <w:b w:val="0"/>
          <w:lang w:val="en-GB"/>
        </w:rPr>
        <w:t xml:space="preserve"> </w:t>
      </w:r>
      <w:r w:rsidR="00185CF0" w:rsidRPr="006E5022">
        <w:rPr>
          <w:b w:val="0"/>
        </w:rPr>
        <w:t xml:space="preserve">The upper </w:t>
      </w:r>
      <w:r w:rsidR="00BA5B9D" w:rsidRPr="006E5022">
        <w:rPr>
          <w:b w:val="0"/>
        </w:rPr>
        <w:t xml:space="preserve">row of </w:t>
      </w:r>
      <w:r w:rsidR="00185CF0" w:rsidRPr="006E5022">
        <w:rPr>
          <w:b w:val="0"/>
        </w:rPr>
        <w:t>panel</w:t>
      </w:r>
      <w:r w:rsidR="00BA5B9D" w:rsidRPr="006E5022">
        <w:rPr>
          <w:b w:val="0"/>
        </w:rPr>
        <w:t>s shows</w:t>
      </w:r>
      <w:r w:rsidR="00185CF0" w:rsidRPr="006E5022">
        <w:rPr>
          <w:b w:val="0"/>
        </w:rPr>
        <w:t xml:space="preserve"> the scalp distributions of the</w:t>
      </w:r>
      <w:r w:rsidR="00BA5B9D" w:rsidRPr="006E5022">
        <w:rPr>
          <w:b w:val="0"/>
        </w:rPr>
        <w:t xml:space="preserve"> </w:t>
      </w:r>
      <w:r w:rsidR="00EA4123">
        <w:rPr>
          <w:b w:val="0"/>
        </w:rPr>
        <w:t xml:space="preserve">ICs underlying </w:t>
      </w:r>
      <w:r w:rsidR="003B7B09">
        <w:rPr>
          <w:b w:val="0"/>
        </w:rPr>
        <w:t xml:space="preserve">peaks at 460, 550, and 640 </w:t>
      </w:r>
      <w:proofErr w:type="spellStart"/>
      <w:r w:rsidR="003B7B09">
        <w:rPr>
          <w:b w:val="0"/>
        </w:rPr>
        <w:t>ms</w:t>
      </w:r>
      <w:proofErr w:type="spellEnd"/>
      <w:r w:rsidR="00EA4123">
        <w:rPr>
          <w:b w:val="0"/>
        </w:rPr>
        <w:t xml:space="preserve"> respectively</w:t>
      </w:r>
      <w:r w:rsidR="003B7B09">
        <w:rPr>
          <w:b w:val="0"/>
        </w:rPr>
        <w:t xml:space="preserve">. </w:t>
      </w:r>
      <w:r w:rsidR="002E2903" w:rsidRPr="006E5022">
        <w:rPr>
          <w:b w:val="0"/>
        </w:rPr>
        <w:t>The</w:t>
      </w:r>
      <w:r w:rsidR="00EA4123">
        <w:rPr>
          <w:b w:val="0"/>
        </w:rPr>
        <w:t xml:space="preserve"> lower panel</w:t>
      </w:r>
      <w:r w:rsidR="003B7B09">
        <w:rPr>
          <w:b w:val="0"/>
        </w:rPr>
        <w:t xml:space="preserve"> show</w:t>
      </w:r>
      <w:r w:rsidR="00EA4123">
        <w:rPr>
          <w:b w:val="0"/>
        </w:rPr>
        <w:t>s</w:t>
      </w:r>
      <w:r w:rsidR="003B7B09">
        <w:rPr>
          <w:b w:val="0"/>
        </w:rPr>
        <w:t xml:space="preserve"> </w:t>
      </w:r>
      <w:r w:rsidR="009A2C96">
        <w:rPr>
          <w:b w:val="0"/>
        </w:rPr>
        <w:t xml:space="preserve">the </w:t>
      </w:r>
      <w:r w:rsidR="00EA4123">
        <w:rPr>
          <w:b w:val="0"/>
        </w:rPr>
        <w:t>butterfly representation</w:t>
      </w:r>
      <w:r w:rsidR="009A2C96">
        <w:rPr>
          <w:b w:val="0"/>
        </w:rPr>
        <w:t xml:space="preserve"> of all 128 electrodes</w:t>
      </w:r>
      <w:r w:rsidR="00EA4123">
        <w:rPr>
          <w:b w:val="0"/>
        </w:rPr>
        <w:t xml:space="preserve"> for the </w:t>
      </w:r>
      <w:r w:rsidR="00B01035">
        <w:rPr>
          <w:b w:val="0"/>
        </w:rPr>
        <w:t xml:space="preserve">ERPs to </w:t>
      </w:r>
      <w:r w:rsidR="00EA4123">
        <w:rPr>
          <w:b w:val="0"/>
        </w:rPr>
        <w:t>related (blue) and unrelated (red)</w:t>
      </w:r>
      <w:r w:rsidR="00B01035">
        <w:rPr>
          <w:b w:val="0"/>
        </w:rPr>
        <w:t xml:space="preserve"> distractors</w:t>
      </w:r>
      <w:r w:rsidR="00EA4123">
        <w:rPr>
          <w:b w:val="0"/>
        </w:rPr>
        <w:t xml:space="preserve"> and for </w:t>
      </w:r>
      <w:r w:rsidR="00B01035">
        <w:rPr>
          <w:b w:val="0"/>
        </w:rPr>
        <w:t xml:space="preserve">the </w:t>
      </w:r>
      <w:r w:rsidR="00EA4123">
        <w:rPr>
          <w:b w:val="0"/>
        </w:rPr>
        <w:t>I</w:t>
      </w:r>
      <w:r w:rsidR="00B01035">
        <w:rPr>
          <w:b w:val="0"/>
        </w:rPr>
        <w:t xml:space="preserve">Cs underlying peak 1 at 460 </w:t>
      </w:r>
      <w:proofErr w:type="spellStart"/>
      <w:r w:rsidR="00B01035">
        <w:rPr>
          <w:b w:val="0"/>
        </w:rPr>
        <w:t>ms</w:t>
      </w:r>
      <w:proofErr w:type="spellEnd"/>
      <w:r w:rsidR="00B01035">
        <w:rPr>
          <w:b w:val="0"/>
        </w:rPr>
        <w:t xml:space="preserve"> (m</w:t>
      </w:r>
      <w:r w:rsidR="00EA4123">
        <w:rPr>
          <w:b w:val="0"/>
        </w:rPr>
        <w:t xml:space="preserve">agenta), peak 2 at 550 </w:t>
      </w:r>
      <w:proofErr w:type="spellStart"/>
      <w:r w:rsidR="00EA4123">
        <w:rPr>
          <w:b w:val="0"/>
        </w:rPr>
        <w:t>ms</w:t>
      </w:r>
      <w:proofErr w:type="spellEnd"/>
      <w:r w:rsidR="00EA4123">
        <w:rPr>
          <w:b w:val="0"/>
        </w:rPr>
        <w:t xml:space="preserve"> (grey) and</w:t>
      </w:r>
      <w:r w:rsidR="00EA4123" w:rsidRPr="00EA4123">
        <w:rPr>
          <w:b w:val="0"/>
        </w:rPr>
        <w:t xml:space="preserve"> </w:t>
      </w:r>
      <w:bookmarkStart w:id="0" w:name="_GoBack"/>
      <w:bookmarkEnd w:id="0"/>
      <w:r w:rsidR="00B01035">
        <w:rPr>
          <w:b w:val="0"/>
        </w:rPr>
        <w:t xml:space="preserve">peak 3 at 640 </w:t>
      </w:r>
      <w:proofErr w:type="spellStart"/>
      <w:r w:rsidR="00B01035">
        <w:rPr>
          <w:b w:val="0"/>
        </w:rPr>
        <w:t>ms</w:t>
      </w:r>
      <w:proofErr w:type="spellEnd"/>
      <w:r w:rsidR="00B01035">
        <w:rPr>
          <w:b w:val="0"/>
        </w:rPr>
        <w:t xml:space="preserve"> </w:t>
      </w:r>
      <w:r w:rsidR="00EA4123">
        <w:rPr>
          <w:b w:val="0"/>
        </w:rPr>
        <w:t>(</w:t>
      </w:r>
      <w:r w:rsidR="00EA4123" w:rsidRPr="00EA4123">
        <w:rPr>
          <w:b w:val="0"/>
        </w:rPr>
        <w:t>cyan</w:t>
      </w:r>
      <w:r w:rsidR="00EA4123">
        <w:rPr>
          <w:b w:val="0"/>
        </w:rPr>
        <w:t>).</w:t>
      </w:r>
    </w:p>
    <w:sectPr w:rsidR="00583A42" w:rsidRPr="006E5022" w:rsidSect="00D0288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B49"/>
    <w:rsid w:val="00003EFB"/>
    <w:rsid w:val="00007B78"/>
    <w:rsid w:val="00046407"/>
    <w:rsid w:val="00096C99"/>
    <w:rsid w:val="000A325B"/>
    <w:rsid w:val="000A32DF"/>
    <w:rsid w:val="000D3C2B"/>
    <w:rsid w:val="00102CC1"/>
    <w:rsid w:val="00110E2E"/>
    <w:rsid w:val="00137DE3"/>
    <w:rsid w:val="00170455"/>
    <w:rsid w:val="00182221"/>
    <w:rsid w:val="00183A68"/>
    <w:rsid w:val="00185CF0"/>
    <w:rsid w:val="001D3880"/>
    <w:rsid w:val="00225C29"/>
    <w:rsid w:val="00237A3B"/>
    <w:rsid w:val="002A00BD"/>
    <w:rsid w:val="002C0B1D"/>
    <w:rsid w:val="002C68CA"/>
    <w:rsid w:val="002E2903"/>
    <w:rsid w:val="003015CB"/>
    <w:rsid w:val="0031464D"/>
    <w:rsid w:val="003153B5"/>
    <w:rsid w:val="003603F8"/>
    <w:rsid w:val="00366129"/>
    <w:rsid w:val="003B7B09"/>
    <w:rsid w:val="003C2CC5"/>
    <w:rsid w:val="003E02A8"/>
    <w:rsid w:val="003F4AA3"/>
    <w:rsid w:val="00414FCD"/>
    <w:rsid w:val="004650A4"/>
    <w:rsid w:val="004A02D6"/>
    <w:rsid w:val="004A0710"/>
    <w:rsid w:val="004E5A09"/>
    <w:rsid w:val="004F347E"/>
    <w:rsid w:val="00583A42"/>
    <w:rsid w:val="005B1AFF"/>
    <w:rsid w:val="005C476B"/>
    <w:rsid w:val="00616483"/>
    <w:rsid w:val="00631423"/>
    <w:rsid w:val="00643BE5"/>
    <w:rsid w:val="00692B19"/>
    <w:rsid w:val="006B7E21"/>
    <w:rsid w:val="006E5022"/>
    <w:rsid w:val="006F6738"/>
    <w:rsid w:val="00707241"/>
    <w:rsid w:val="00736396"/>
    <w:rsid w:val="00752B42"/>
    <w:rsid w:val="007738FE"/>
    <w:rsid w:val="0077641A"/>
    <w:rsid w:val="008547B0"/>
    <w:rsid w:val="008C5C55"/>
    <w:rsid w:val="009243C9"/>
    <w:rsid w:val="0092453D"/>
    <w:rsid w:val="00924A02"/>
    <w:rsid w:val="009302FD"/>
    <w:rsid w:val="0093552C"/>
    <w:rsid w:val="00981A40"/>
    <w:rsid w:val="00983AC2"/>
    <w:rsid w:val="009A050B"/>
    <w:rsid w:val="009A2C96"/>
    <w:rsid w:val="009F0AEE"/>
    <w:rsid w:val="00A00EBD"/>
    <w:rsid w:val="00A03B85"/>
    <w:rsid w:val="00A5592B"/>
    <w:rsid w:val="00A62998"/>
    <w:rsid w:val="00A6535A"/>
    <w:rsid w:val="00A85CF5"/>
    <w:rsid w:val="00A87B4F"/>
    <w:rsid w:val="00AA2CB5"/>
    <w:rsid w:val="00AD33D5"/>
    <w:rsid w:val="00B01035"/>
    <w:rsid w:val="00B016C7"/>
    <w:rsid w:val="00B66437"/>
    <w:rsid w:val="00BA5B9D"/>
    <w:rsid w:val="00BE2B20"/>
    <w:rsid w:val="00C37766"/>
    <w:rsid w:val="00C60FF2"/>
    <w:rsid w:val="00C73B49"/>
    <w:rsid w:val="00CC3A6F"/>
    <w:rsid w:val="00CD55A6"/>
    <w:rsid w:val="00D45845"/>
    <w:rsid w:val="00D87F6C"/>
    <w:rsid w:val="00D92254"/>
    <w:rsid w:val="00DE12BD"/>
    <w:rsid w:val="00E169CE"/>
    <w:rsid w:val="00E214B8"/>
    <w:rsid w:val="00E86EFF"/>
    <w:rsid w:val="00EA3133"/>
    <w:rsid w:val="00EA4123"/>
    <w:rsid w:val="00EB7524"/>
    <w:rsid w:val="00F52DE3"/>
    <w:rsid w:val="00F61700"/>
    <w:rsid w:val="00F9439A"/>
    <w:rsid w:val="00FA2A89"/>
    <w:rsid w:val="00FB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05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autoRedefine/>
    <w:rsid w:val="00185CF0"/>
    <w:pPr>
      <w:widowControl w:val="0"/>
      <w:tabs>
        <w:tab w:val="left" w:pos="0"/>
        <w:tab w:val="left" w:pos="426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suppressAutoHyphens/>
      <w:jc w:val="both"/>
    </w:pPr>
    <w:rPr>
      <w:rFonts w:ascii="Times New Roman" w:eastAsia="MS Mincho" w:hAnsi="Times New Roman" w:cs="Times New Roman"/>
      <w:b/>
      <w:szCs w:val="20"/>
      <w:lang w:val="en-US" w:eastAsia="it-IT"/>
    </w:rPr>
  </w:style>
  <w:style w:type="character" w:styleId="Hyperlink">
    <w:name w:val="Hyperlink"/>
    <w:rsid w:val="004E5A0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6E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E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E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E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E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E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E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2</Words>
  <Characters>41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rott</dc:creator>
  <cp:keywords/>
  <dc:description/>
  <cp:lastModifiedBy>Andrea Krott</cp:lastModifiedBy>
  <cp:revision>5</cp:revision>
  <dcterms:created xsi:type="dcterms:W3CDTF">2019-02-25T11:28:00Z</dcterms:created>
  <dcterms:modified xsi:type="dcterms:W3CDTF">2019-02-25T17:04:00Z</dcterms:modified>
</cp:coreProperties>
</file>